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62B5E" w14:textId="77777777" w:rsidR="000D783F" w:rsidRDefault="000D783F" w:rsidP="000D783F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54186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541865">
        <w:rPr>
          <w:rFonts w:ascii="Times New Roman" w:hAnsi="Times New Roman"/>
          <w:b/>
          <w:sz w:val="24"/>
          <w:szCs w:val="24"/>
        </w:rPr>
        <w:t xml:space="preserve">: </w:t>
      </w:r>
      <w:r w:rsidRPr="00541865">
        <w:rPr>
          <w:rFonts w:ascii="Times New Roman" w:hAnsi="Times New Roman"/>
          <w:sz w:val="24"/>
          <w:szCs w:val="24"/>
        </w:rPr>
        <w:t xml:space="preserve">Characteristic of the cluster SARI cases who died during hospitalization </w:t>
      </w:r>
    </w:p>
    <w:p w14:paraId="2D0A7D75" w14:textId="77777777" w:rsidR="000D783F" w:rsidRDefault="000D783F" w:rsidP="000D783F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</w:p>
    <w:tbl>
      <w:tblPr>
        <w:tblW w:w="9248" w:type="dxa"/>
        <w:tblLook w:val="04A0" w:firstRow="1" w:lastRow="0" w:firstColumn="1" w:lastColumn="0" w:noHBand="0" w:noVBand="1"/>
      </w:tblPr>
      <w:tblGrid>
        <w:gridCol w:w="6624"/>
        <w:gridCol w:w="2624"/>
      </w:tblGrid>
      <w:tr w:rsidR="000D783F" w:rsidRPr="00A06F81" w14:paraId="684E5B87" w14:textId="77777777" w:rsidTr="00621444">
        <w:trPr>
          <w:trHeight w:val="302"/>
        </w:trPr>
        <w:tc>
          <w:tcPr>
            <w:tcW w:w="6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C6DA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06F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4866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death cases</w:t>
            </w:r>
          </w:p>
        </w:tc>
      </w:tr>
      <w:tr w:rsidR="000D783F" w:rsidRPr="00A06F81" w14:paraId="5D242716" w14:textId="77777777" w:rsidTr="00621444">
        <w:trPr>
          <w:trHeight w:val="317"/>
        </w:trPr>
        <w:tc>
          <w:tcPr>
            <w:tcW w:w="6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A2828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3F68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=10</w:t>
            </w:r>
          </w:p>
        </w:tc>
      </w:tr>
      <w:tr w:rsidR="000D783F" w:rsidRPr="00A06F81" w14:paraId="194A0AE7" w14:textId="77777777" w:rsidTr="00621444">
        <w:trPr>
          <w:trHeight w:val="317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5A92" w14:textId="77777777" w:rsidR="000D783F" w:rsidRPr="00A06F81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B7C3D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C35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</w:tr>
      <w:tr w:rsidR="000D783F" w:rsidRPr="00A06F81" w14:paraId="12033009" w14:textId="77777777" w:rsidTr="00621444">
        <w:trPr>
          <w:trHeight w:val="317"/>
        </w:trPr>
        <w:tc>
          <w:tcPr>
            <w:tcW w:w="6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F21F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F81">
              <w:rPr>
                <w:rFonts w:ascii="Times New Roman" w:hAnsi="Times New Roman"/>
                <w:color w:val="000000"/>
                <w:sz w:val="24"/>
                <w:szCs w:val="24"/>
              </w:rPr>
              <w:t>Median age (IQR), year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5D8F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C35">
              <w:rPr>
                <w:rFonts w:ascii="Times New Roman" w:hAnsi="Times New Roman"/>
                <w:color w:val="000000"/>
                <w:sz w:val="24"/>
                <w:szCs w:val="24"/>
              </w:rPr>
              <w:t>3.7 (0.18-55.0)</w:t>
            </w:r>
          </w:p>
        </w:tc>
      </w:tr>
      <w:tr w:rsidR="000D783F" w:rsidRPr="00A06F81" w14:paraId="43270419" w14:textId="77777777" w:rsidTr="00621444">
        <w:trPr>
          <w:trHeight w:val="317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9121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F81"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59E1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D783F" w:rsidRPr="00A06F81" w14:paraId="1982CC62" w14:textId="77777777" w:rsidTr="00621444">
        <w:trPr>
          <w:trHeight w:val="317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1A7C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D3FF" w14:textId="77777777" w:rsidR="000D783F" w:rsidRPr="00E97C35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7 (70)</w:t>
            </w:r>
          </w:p>
        </w:tc>
      </w:tr>
      <w:tr w:rsidR="000D783F" w:rsidRPr="00A06F81" w14:paraId="5B585D56" w14:textId="77777777" w:rsidTr="00621444">
        <w:trPr>
          <w:trHeight w:val="302"/>
        </w:trPr>
        <w:tc>
          <w:tcPr>
            <w:tcW w:w="6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10F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Diagnosis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4E6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D783F" w:rsidRPr="00A06F81" w14:paraId="1D760412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7A7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A06F81">
              <w:rPr>
                <w:rFonts w:ascii="Times New Roman" w:hAnsi="Times New Roman"/>
                <w:color w:val="000000"/>
              </w:rPr>
              <w:t>neumoni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296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5 (50)</w:t>
            </w:r>
          </w:p>
        </w:tc>
      </w:tr>
      <w:tr w:rsidR="000D783F" w:rsidRPr="00A06F81" w14:paraId="2CE5FF7C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644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 w:rsidRPr="00A06F81">
              <w:rPr>
                <w:rFonts w:ascii="Times New Roman" w:hAnsi="Times New Roman"/>
                <w:color w:val="000000"/>
              </w:rPr>
              <w:t>ronchial asthm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397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36541347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39E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Chronic obstructive pulmonary diseas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B762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0B72A1F5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B1E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 xml:space="preserve">Viral fever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CF2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4A64E5DD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903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 xml:space="preserve">Other diagnoses 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CD19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2 (20)</w:t>
            </w:r>
          </w:p>
        </w:tc>
      </w:tr>
      <w:tr w:rsidR="000D783F" w:rsidRPr="00A06F81" w14:paraId="0262BDFD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2874" w14:textId="77777777" w:rsidR="000D783F" w:rsidRPr="00A06F81" w:rsidRDefault="000D783F" w:rsidP="006214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Virus detected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377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D783F" w:rsidRPr="00A06F81" w14:paraId="3A34447A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767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Influenza A/H1N1pdm0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F81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5DEABB9E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348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Human parainfluenza virus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529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6B4474F8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64F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Respiratory syncytial vir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1C7A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3E115D32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9A7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Adenovir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360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4750E489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067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 w:rsidRPr="00A06F81">
              <w:rPr>
                <w:rFonts w:ascii="Times New Roman" w:hAnsi="Times New Roman"/>
                <w:color w:val="000000"/>
              </w:rPr>
              <w:t>Co-infected with both influenza A/H1N1pdm09 and adenovir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611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97C35">
              <w:rPr>
                <w:rFonts w:ascii="Times New Roman" w:hAnsi="Times New Roman"/>
                <w:color w:val="000000"/>
              </w:rPr>
              <w:t>1 (10)</w:t>
            </w:r>
          </w:p>
        </w:tc>
      </w:tr>
      <w:tr w:rsidR="000D783F" w:rsidRPr="00A06F81" w14:paraId="2A9027AE" w14:textId="77777777" w:rsidTr="00621444">
        <w:trPr>
          <w:trHeight w:val="302"/>
        </w:trPr>
        <w:tc>
          <w:tcPr>
            <w:tcW w:w="6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C2700" w14:textId="77777777" w:rsidR="000D783F" w:rsidRPr="00A06F81" w:rsidRDefault="000D783F" w:rsidP="00621444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ne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0EC90" w14:textId="77777777" w:rsidR="000D783F" w:rsidRPr="00E97C35" w:rsidRDefault="000D783F" w:rsidP="006214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50)</w:t>
            </w:r>
          </w:p>
        </w:tc>
      </w:tr>
    </w:tbl>
    <w:p w14:paraId="774F101B" w14:textId="77777777" w:rsidR="000D783F" w:rsidRDefault="000D783F" w:rsidP="000D783F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2F29CA1B" w14:textId="77777777" w:rsidR="000D783F" w:rsidRDefault="000D783F" w:rsidP="000D783F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3D688171" w14:textId="77777777" w:rsidR="00397CE6" w:rsidRDefault="00397CE6">
      <w:bookmarkStart w:id="0" w:name="_GoBack"/>
      <w:bookmarkEnd w:id="0"/>
    </w:p>
    <w:sectPr w:rsidR="00397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E6"/>
    <w:rsid w:val="000D783F"/>
    <w:rsid w:val="0039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A0184-790E-4580-883C-33906855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83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783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783F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ul Islam</dc:creator>
  <cp:keywords/>
  <dc:description/>
  <cp:lastModifiedBy>Md. Ariful Islam</cp:lastModifiedBy>
  <cp:revision>2</cp:revision>
  <dcterms:created xsi:type="dcterms:W3CDTF">2022-10-31T17:27:00Z</dcterms:created>
  <dcterms:modified xsi:type="dcterms:W3CDTF">2022-10-31T17:28:00Z</dcterms:modified>
</cp:coreProperties>
</file>